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nb-NO"/>
        </w:rPr>
        <w:t xml:space="preserve">Table E. 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45720</wp:posOffset>
            </wp:positionV>
            <wp:extent cx="5143500" cy="8126730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8126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1T14:18:00Z</dcterms:created>
  <dc:creator> </dc:creator>
  <dc:description/>
  <cp:keywords/>
  <dc:language>en-US</dc:language>
  <cp:lastModifiedBy> </cp:lastModifiedBy>
  <dcterms:modified xsi:type="dcterms:W3CDTF">2009-06-01T14:19:00Z</dcterms:modified>
  <cp:revision>1</cp:revision>
  <dc:subject/>
  <dc:title/>
</cp:coreProperties>
</file>